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u w:val="none"/>
          <w:lang w:val="en-US" w:eastAsia="zh-CN"/>
        </w:rPr>
        <w:t>Table S2. Selected DEGs</w:t>
      </w:r>
    </w:p>
    <w:tbl>
      <w:tblPr>
        <w:tblW w:w="9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830"/>
        <w:gridCol w:w="1337"/>
        <w:gridCol w:w="5958"/>
      </w:tblGrid>
      <w:tr>
        <w:trPr>
          <w:trHeight w:val="270" w:hRule="atLeast"/>
        </w:trPr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ocu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Nam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Fold change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Products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di-GMP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ep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4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eap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2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4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9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di-GMP phosphodiest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8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DEF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25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6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8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tp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08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7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3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7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domain-containing 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7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r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9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se E specificity factor CsrD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50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domain-containing 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8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DEF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DEF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4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0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domain-containing 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5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1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DEF domain-containing phosphodiest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unctional diguanylate cyclase/phosphodiest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4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DEF and 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07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73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1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C/EAL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4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DEF domain-containing protein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6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export chaperone Flg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M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3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iosynthesis anti-sigma factor FlgM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2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 body rod protein FlgB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7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 body rod protein FlgC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 assembly protein FlgD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 protein Flg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6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 body rod protein FlgF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G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-body rod protein FlgG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H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 body L-ring protein FlgH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 body P-ring protein FlgI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J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assembly peptidoglycan hydrolase FlgJ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K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-associated protein FlgK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L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-associated protein FlgL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9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8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1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8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A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2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protein CheW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6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1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response regulator protein-glutamate methylest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protein Che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D/ParA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hF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7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iosynthesis protein FlhF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h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7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iosynthesis protein Flh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Q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7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iosynthesis protein FliQ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motor switch protein F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M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4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motor switch protein FliM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2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-length control protein FliK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J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2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 biosynthesis chaperone FliJ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H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7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assembly protein FliH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G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1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motor switch protein FliG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F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M-ring protein FliF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5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0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export chaperone Fli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protein FliT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filament capping protein FliD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protein FlaG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1 repeat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F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8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M-ring protein FliF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2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-basal body complex protein Fli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4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7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A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6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motor switch protein FliM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3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ule biosynthesis GfcC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34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jbF family lipo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89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S biosynthesis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42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nucleotide-bind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84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transferase family 2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84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0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saccharide repeat unit polym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45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transferase family 4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8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transf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3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-grasp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8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 hydrolase-like protein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6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transf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transferase family 2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transf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transferase family 4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t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7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3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sD/CapB family tyrosine-protein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BB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A family protein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S1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7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translocon subunit VopD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9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translocon subunit VopB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rH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cD/LcrH family type III secretion system chaperone VcrH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rV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7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needle tip protein VcrV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6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rG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8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rG family type III secretion system chaperone VcrG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cX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5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protein VscX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c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8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chaperone Syc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1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eA family type III secretion system gatekeeper subunit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6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tW family type III secretion system gatekeeper subunit Vop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c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2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tN family type III secretion system ATPase Vsc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8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8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Q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effector VopQ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T family type III secretion system chaperone Vec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8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3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effector Vop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4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S effector adenosine monophosphate-protein transferase Vop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9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T family type III secretion system chaperon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cJ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1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tJ family type III secretion inner membrane ring lipoprotein Vsc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9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cH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3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pR family T3SS polymerization control protein VscH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9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cG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0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cG family type III secretion system chaperone VscG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cF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6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needle filament protein VscF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9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x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5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regulon anti-activator ExsD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9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8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transcriptional regulator Exs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2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cW family type III secretion system pilot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s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4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regulatory chaperone ExsC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0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sE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2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S regulon translocated regulator ExsE2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5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9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4 family peptid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6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 secretion system GspH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6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8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 secretion system GspH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69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9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A biogenesis protein MshF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6S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mH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44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VB secretion system protein IcmH/DotU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97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10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01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VI secretion system tube protein Hcp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s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59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VI secretion system contractile sheath large subunit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4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VI secretion system protein Tss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87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2C domain-containing protein</w:t>
            </w:r>
          </w:p>
        </w:tc>
      </w:tr>
      <w:tr>
        <w:trPr>
          <w:trHeight w:val="9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F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86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VI secretion system-associated protein TagF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sM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9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VI secretion system membrane subunit TssM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S2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2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S2 effector GTPase-activating deamidase VopC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01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03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16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T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228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S effector ADP-ribosyltransferase toxin VopT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344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657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jugal transfer protein Tra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247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1 family putative T3SS effe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835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94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iosynthetic protein FliQ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Z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511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effector VopZ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108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7 family putative T3SS effe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410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ATP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16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ret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383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0 family putative T3SS effe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188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753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R/YscR/HrcR family type III secretion system export apparatus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9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19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034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YopJ family effector Vop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r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35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nged helix-turn-helix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98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M/FliN family flagellar motor switch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9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0 family putative T3SS effe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004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1 family putative T3SS effe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52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2 family putative T3SS effe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276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A family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897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U/YscU/HrcU family type III secretion system export apparatus switch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843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IPEP family type III secretion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32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72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733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adenosine transf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420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270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D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458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translocator protein VopD2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351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translocator protein VopB2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985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chaperon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486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321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482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420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75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36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7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pL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85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I secretion system effector VopL</w:t>
            </w:r>
          </w:p>
        </w:tc>
      </w:tr>
      <w:tr>
        <w:trPr>
          <w:trHeight w:val="270" w:hRule="atLeast"/>
        </w:trPr>
        <w:tc>
          <w:tcPr>
            <w:tcW w:w="9276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5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n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regulator AsnC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nG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 regulation protein NR(I)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4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a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2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ase E activity regulator Rra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66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5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tR family transcriptional regula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4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robic respiration two-component sensor histidine kinase ArcB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48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system response regulator Arc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s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system response regulator Bts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6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6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8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II family nitrogen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9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5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9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5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3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1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system response regulator Tor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1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0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1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2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ic oxide reductase transcriptional regulator Nor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0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9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0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rR/Rpi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4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0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7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c nucleotide-binding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2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t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t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7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t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6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7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7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sensor histidine kin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8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7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9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 transcription fac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6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he domain-containing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/Fn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5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H-type transcriptional regulator Met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1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1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t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1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39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bon-helix-helix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18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1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response regulator protein-glutamate methylester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protein Che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5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0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2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4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x-turn-helix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3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5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4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4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5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7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6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transcriptional regulator Oxy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6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 transcription fa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brid sensor histidine kinase/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33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transcriptional regulator Fi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1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5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tTR family DNA-binding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6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t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7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5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g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8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transcriptional regulator Kdg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4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01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 transcription fa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11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x-turn-helix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fY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56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0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8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81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7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4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53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49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9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nged helix-turn-helix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0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R family DNA-binding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e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8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(I)-responsive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6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AO reductase system sensor histidine kinase/response regulator TorS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7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3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7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0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7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4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1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RE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3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56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or histidine kin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0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uanylate cycl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76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hp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regulator UhpA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k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95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ide diphosphate kina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IIE family protein phosphatase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2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19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-binding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63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40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8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61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24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x-turn-helix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4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96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x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1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46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x-turn-helix domain-containing protein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44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46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H-type transcriptional regulator MalT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x-turn-helix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22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 transcription fac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07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7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55 </w:t>
            </w:r>
          </w:p>
        </w:tc>
        <w:tc>
          <w:tcPr>
            <w:tcW w:w="5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 family transcriptional regulator</w:t>
            </w:r>
          </w:p>
        </w:tc>
      </w:tr>
      <w:tr>
        <w:trPr>
          <w:trHeight w:val="270" w:hRule="atLeast"/>
        </w:trPr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73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97 </w:t>
            </w:r>
          </w:p>
        </w:tc>
        <w:tc>
          <w:tcPr>
            <w:tcW w:w="5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dependent transcriptional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Arial" w:hAnsi="Arial" w:cs="Arial"/>
      <w:i w:val="false"/>
      <w:iCs w:val="false"/>
      <w:color w:val="333333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38:55Z</dcterms:created>
  <dc:creator>zhang</dc:creator>
  <dc:description/>
  <dc:language>en-US</dc:language>
  <cp:lastModifiedBy>哈哈嘿嘿</cp:lastModifiedBy>
  <dcterms:modified xsi:type="dcterms:W3CDTF">2025-03-05T12:5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63EEDFB3AE4159870BFEE2F6F924CB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EwNTM5NzYwMDRjMzkwZTVkZjY2ODkwMGIxNGU0OTUiLCJ1c2VySWQiOiI5MTM4NDUxNjcifQ==</vt:lpwstr>
  </property>
</Properties>
</file>